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CD6A5" w14:textId="272444C3" w:rsidR="00D522F7" w:rsidRDefault="00656327" w:rsidP="00656327">
      <w:pPr>
        <w:spacing w:after="200"/>
      </w:pPr>
      <w:bookmarkStart w:id="0" w:name="_m74o0ggueav0" w:colFirst="0" w:colLast="0"/>
      <w:bookmarkEnd w:id="0"/>
      <w:r>
        <w:t>S2 Table:   Proportion of countries with a national health policy that includes VAW response and/or prevention as a strategic priority, a multisectoral VAW policy (including whether this includes the health sector), or clinical guidelines, by SDG regions and sub-regions</w:t>
      </w:r>
      <w:r>
        <w:t xml:space="preserve"> </w:t>
      </w:r>
    </w:p>
    <w:p w14:paraId="2B5F3651" w14:textId="77777777" w:rsidR="00656327" w:rsidRPr="00656327" w:rsidRDefault="00656327" w:rsidP="00656327"/>
    <w:tbl>
      <w:tblPr>
        <w:tblStyle w:val="a"/>
        <w:tblpPr w:leftFromText="180" w:rightFromText="180" w:topFromText="180" w:bottomFromText="180" w:vertAnchor="text" w:horzAnchor="margin" w:tblpY="1512"/>
        <w:tblW w:w="13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80"/>
        <w:gridCol w:w="2280"/>
        <w:gridCol w:w="2280"/>
        <w:gridCol w:w="2280"/>
        <w:gridCol w:w="2280"/>
      </w:tblGrid>
      <w:tr w:rsidR="00D522F7" w:rsidRPr="00955669" w14:paraId="00318EF2" w14:textId="77777777" w:rsidTr="00656327">
        <w:trPr>
          <w:trHeight w:val="812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33921" w14:textId="77777777" w:rsidR="00D522F7" w:rsidRPr="00955669" w:rsidRDefault="00000000" w:rsidP="00656327">
            <w:pPr>
              <w:widowControl w:val="0"/>
              <w:rPr>
                <w:b/>
              </w:rPr>
            </w:pPr>
            <w:bookmarkStart w:id="1" w:name="_Hlk155943788"/>
            <w:r w:rsidRPr="00955669">
              <w:rPr>
                <w:b/>
              </w:rPr>
              <w:t>SDG Region and sub-regions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E381E1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National health policy with VAW response and/or prevention as a strategic focus (%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A54E0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Multisectoral VAW policy (%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9701CC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Multisectoral VAW policy that includes health sector (%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CC294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Clinical guidelines responding to VAW (%)</w:t>
            </w:r>
          </w:p>
        </w:tc>
      </w:tr>
      <w:tr w:rsidR="00D522F7" w:rsidRPr="00955669" w14:paraId="0E101DDF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5920A" w14:textId="77777777" w:rsidR="00D522F7" w:rsidRPr="00955669" w:rsidRDefault="00000000" w:rsidP="00656327">
            <w:pPr>
              <w:widowControl w:val="0"/>
              <w:rPr>
                <w:b/>
              </w:rPr>
            </w:pPr>
            <w:r w:rsidRPr="00955669">
              <w:rPr>
                <w:b/>
              </w:rPr>
              <w:t>Africa SDG region (n=54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03EFB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39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D17FD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81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E165B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69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7C8BE8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44</w:t>
            </w:r>
          </w:p>
        </w:tc>
      </w:tr>
      <w:tr w:rsidR="00D522F7" w:rsidRPr="00955669" w14:paraId="46F991D1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6BEA5" w14:textId="77777777" w:rsidR="00D522F7" w:rsidRPr="00955669" w:rsidRDefault="00000000" w:rsidP="00656327">
            <w:pPr>
              <w:widowControl w:val="0"/>
            </w:pPr>
            <w:r w:rsidRPr="00955669">
              <w:t>Northern Africa (n=6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C701E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C6273C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DBF7B2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A4BC5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7</w:t>
            </w:r>
          </w:p>
        </w:tc>
      </w:tr>
      <w:tr w:rsidR="00D522F7" w:rsidRPr="00955669" w14:paraId="549E4DA8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BE32D" w14:textId="77777777" w:rsidR="00D522F7" w:rsidRPr="00955669" w:rsidRDefault="00000000" w:rsidP="00656327">
            <w:pPr>
              <w:widowControl w:val="0"/>
            </w:pPr>
            <w:r w:rsidRPr="00955669">
              <w:t>Sub-Saharan Africa (n=48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2736E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44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71F1A5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1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50037B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A27CE5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42</w:t>
            </w:r>
          </w:p>
        </w:tc>
      </w:tr>
      <w:tr w:rsidR="00D522F7" w:rsidRPr="00955669" w14:paraId="259F96AD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161885" w14:textId="77777777" w:rsidR="00D522F7" w:rsidRPr="00955669" w:rsidRDefault="00000000" w:rsidP="00656327">
            <w:pPr>
              <w:widowControl w:val="0"/>
              <w:rPr>
                <w:b/>
              </w:rPr>
            </w:pPr>
            <w:r w:rsidRPr="00955669">
              <w:rPr>
                <w:b/>
              </w:rPr>
              <w:t>Americas SDG region (n=35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B79522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5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12BFE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8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6185AA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8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1B528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60</w:t>
            </w:r>
          </w:p>
        </w:tc>
      </w:tr>
      <w:tr w:rsidR="00D522F7" w:rsidRPr="00955669" w14:paraId="0A08E70F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427D6" w14:textId="77777777" w:rsidR="00D522F7" w:rsidRPr="00955669" w:rsidRDefault="00000000" w:rsidP="00656327">
            <w:pPr>
              <w:widowControl w:val="0"/>
            </w:pPr>
            <w:r w:rsidRPr="00955669">
              <w:t>Latin America &amp; the Caribbean (n=33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9376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F2B3C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2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1A54EB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2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38971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4</w:t>
            </w:r>
          </w:p>
        </w:tc>
      </w:tr>
      <w:tr w:rsidR="00D522F7" w:rsidRPr="00955669" w14:paraId="3E27F7EA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4E98B" w14:textId="77777777" w:rsidR="00D522F7" w:rsidRPr="00955669" w:rsidRDefault="00000000" w:rsidP="00656327">
            <w:pPr>
              <w:widowControl w:val="0"/>
            </w:pPr>
            <w:r w:rsidRPr="00955669">
              <w:t>North America (n=2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02AB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3E202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248A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A3E62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0</w:t>
            </w:r>
          </w:p>
        </w:tc>
      </w:tr>
      <w:tr w:rsidR="00D522F7" w:rsidRPr="00955669" w14:paraId="6489A9C7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E9C55" w14:textId="77777777" w:rsidR="00D522F7" w:rsidRPr="00955669" w:rsidRDefault="00000000" w:rsidP="00656327">
            <w:pPr>
              <w:widowControl w:val="0"/>
              <w:rPr>
                <w:b/>
              </w:rPr>
            </w:pPr>
            <w:r w:rsidRPr="00955669">
              <w:rPr>
                <w:b/>
              </w:rPr>
              <w:t>Asia SDG sub-region (n=47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A037EE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1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8E7123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6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973717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5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292BFF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47</w:t>
            </w:r>
          </w:p>
        </w:tc>
      </w:tr>
      <w:tr w:rsidR="00D522F7" w:rsidRPr="00955669" w14:paraId="34113F6C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4336D3" w14:textId="77777777" w:rsidR="00D522F7" w:rsidRPr="00955669" w:rsidRDefault="00000000" w:rsidP="00656327">
            <w:pPr>
              <w:widowControl w:val="0"/>
            </w:pPr>
            <w:r w:rsidRPr="00955669">
              <w:t>Central Asia (n=5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AF5F8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DB2993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6B742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41240F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0</w:t>
            </w:r>
          </w:p>
        </w:tc>
      </w:tr>
      <w:tr w:rsidR="00D522F7" w:rsidRPr="00955669" w14:paraId="0F5C39DB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BAE243" w14:textId="77777777" w:rsidR="00D522F7" w:rsidRPr="00955669" w:rsidRDefault="00000000" w:rsidP="00656327">
            <w:pPr>
              <w:widowControl w:val="0"/>
            </w:pPr>
            <w:r w:rsidRPr="00955669">
              <w:t>Eastern Asia (n=5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86D784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6BF1E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EA56A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7C79DF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0</w:t>
            </w:r>
          </w:p>
        </w:tc>
      </w:tr>
      <w:tr w:rsidR="00D522F7" w:rsidRPr="00955669" w14:paraId="6117CE88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2431DE" w14:textId="77777777" w:rsidR="00D522F7" w:rsidRPr="00955669" w:rsidRDefault="00000000" w:rsidP="00656327">
            <w:pPr>
              <w:widowControl w:val="0"/>
            </w:pPr>
            <w:r w:rsidRPr="00955669">
              <w:t>South-Eastern Asia (n=11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9EB0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DAACDC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7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263FAC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4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59BD2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5</w:t>
            </w:r>
          </w:p>
        </w:tc>
      </w:tr>
      <w:tr w:rsidR="00D522F7" w:rsidRPr="00955669" w14:paraId="7FB6B4F9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5B325D" w14:textId="77777777" w:rsidR="00D522F7" w:rsidRPr="00955669" w:rsidRDefault="00000000" w:rsidP="00656327">
            <w:pPr>
              <w:widowControl w:val="0"/>
            </w:pPr>
            <w:r w:rsidRPr="00955669">
              <w:t>Southern Asia (n=9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A7F665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A46E03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1D4374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44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B1953A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78</w:t>
            </w:r>
          </w:p>
        </w:tc>
      </w:tr>
      <w:tr w:rsidR="00D522F7" w:rsidRPr="00955669" w14:paraId="3FD3CC0F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9ABAC" w14:textId="77777777" w:rsidR="00D522F7" w:rsidRPr="00955669" w:rsidRDefault="00000000" w:rsidP="00656327">
            <w:pPr>
              <w:widowControl w:val="0"/>
            </w:pPr>
            <w:r w:rsidRPr="00955669">
              <w:t>Western Asia (n=17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B98A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C678F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76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D9C7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82797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47</w:t>
            </w:r>
          </w:p>
        </w:tc>
      </w:tr>
      <w:tr w:rsidR="00D522F7" w:rsidRPr="00955669" w14:paraId="3D7F689E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482D32" w14:textId="77777777" w:rsidR="00D522F7" w:rsidRPr="00955669" w:rsidRDefault="00000000" w:rsidP="00656327">
            <w:pPr>
              <w:widowControl w:val="0"/>
              <w:rPr>
                <w:b/>
              </w:rPr>
            </w:pPr>
            <w:r w:rsidRPr="00955669">
              <w:rPr>
                <w:b/>
              </w:rPr>
              <w:t>Europe SDG region (n=42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FAB785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1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5F59C8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9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044025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81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1DBA44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48</w:t>
            </w:r>
          </w:p>
        </w:tc>
      </w:tr>
      <w:tr w:rsidR="00D522F7" w:rsidRPr="00955669" w14:paraId="458516C8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DD4BCA" w14:textId="77777777" w:rsidR="00D522F7" w:rsidRPr="00955669" w:rsidRDefault="00000000" w:rsidP="00656327">
            <w:pPr>
              <w:widowControl w:val="0"/>
            </w:pPr>
            <w:r w:rsidRPr="00955669">
              <w:t>Eastern Europe (n=10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16EC8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F3C5CC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F80678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CD787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0</w:t>
            </w:r>
          </w:p>
        </w:tc>
      </w:tr>
      <w:tr w:rsidR="00D522F7" w:rsidRPr="00955669" w14:paraId="14FEE193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7CE1A" w14:textId="77777777" w:rsidR="00D522F7" w:rsidRPr="00955669" w:rsidRDefault="00000000" w:rsidP="00656327">
            <w:pPr>
              <w:widowControl w:val="0"/>
            </w:pPr>
            <w:r w:rsidRPr="00955669">
              <w:t>Northern Europe (n=10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3A6DF3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98C71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A7F97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9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9DB393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0</w:t>
            </w:r>
          </w:p>
        </w:tc>
      </w:tr>
      <w:tr w:rsidR="00D522F7" w:rsidRPr="00955669" w14:paraId="1B6948A2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08FB5" w14:textId="77777777" w:rsidR="00D522F7" w:rsidRPr="00955669" w:rsidRDefault="00000000" w:rsidP="00656327">
            <w:pPr>
              <w:widowControl w:val="0"/>
            </w:pPr>
            <w:r w:rsidRPr="00955669">
              <w:t>Southern Europe (n=14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5DB4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1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A52C5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9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5FB7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7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D3BBA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4</w:t>
            </w:r>
          </w:p>
        </w:tc>
      </w:tr>
      <w:tr w:rsidR="00D522F7" w:rsidRPr="00955669" w14:paraId="6801B9B6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141E48" w14:textId="77777777" w:rsidR="00D522F7" w:rsidRPr="00955669" w:rsidRDefault="00000000" w:rsidP="00656327">
            <w:pPr>
              <w:widowControl w:val="0"/>
            </w:pPr>
            <w:r w:rsidRPr="00955669">
              <w:lastRenderedPageBreak/>
              <w:t>Western Europe (n=8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DA892B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CD2EBB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869C5F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8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299339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50</w:t>
            </w:r>
          </w:p>
        </w:tc>
      </w:tr>
      <w:tr w:rsidR="00D522F7" w:rsidRPr="00955669" w14:paraId="2BD30429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E6A50" w14:textId="77777777" w:rsidR="00D522F7" w:rsidRPr="00955669" w:rsidRDefault="00000000" w:rsidP="00656327">
            <w:pPr>
              <w:widowControl w:val="0"/>
              <w:rPr>
                <w:b/>
              </w:rPr>
            </w:pPr>
            <w:r w:rsidRPr="00955669">
              <w:rPr>
                <w:b/>
              </w:rPr>
              <w:t>Oceania SDG region (n=16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147D1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63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AD0514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81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A8962C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69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9601E2" w14:textId="77777777" w:rsidR="00D522F7" w:rsidRPr="00955669" w:rsidRDefault="00000000" w:rsidP="00656327">
            <w:pPr>
              <w:widowControl w:val="0"/>
              <w:jc w:val="center"/>
              <w:rPr>
                <w:b/>
              </w:rPr>
            </w:pPr>
            <w:r w:rsidRPr="00955669">
              <w:rPr>
                <w:b/>
              </w:rPr>
              <w:t>38</w:t>
            </w:r>
          </w:p>
        </w:tc>
      </w:tr>
      <w:tr w:rsidR="00D522F7" w:rsidRPr="00955669" w14:paraId="2F80C12F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535031" w14:textId="77777777" w:rsidR="00D522F7" w:rsidRPr="00955669" w:rsidRDefault="00000000" w:rsidP="00656327">
            <w:pPr>
              <w:widowControl w:val="0"/>
            </w:pPr>
            <w:r w:rsidRPr="00955669">
              <w:t>Australia and New Zealand (n=2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38439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85BEE3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F8EBCC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7AC914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</w:tr>
      <w:tr w:rsidR="00D522F7" w:rsidRPr="00955669" w14:paraId="59E83D77" w14:textId="77777777" w:rsidTr="00656327">
        <w:trPr>
          <w:trHeight w:val="351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7FF566" w14:textId="77777777" w:rsidR="00D522F7" w:rsidRPr="00955669" w:rsidRDefault="00000000" w:rsidP="00656327">
            <w:pPr>
              <w:widowControl w:val="0"/>
            </w:pPr>
            <w:r w:rsidRPr="00955669">
              <w:t>Melanesia (n=4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F63547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7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66BBEF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10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44A32E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75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34F002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75</w:t>
            </w:r>
          </w:p>
        </w:tc>
      </w:tr>
      <w:tr w:rsidR="00D522F7" w:rsidRPr="00955669" w14:paraId="2F06D8AA" w14:textId="77777777" w:rsidTr="00656327">
        <w:trPr>
          <w:trHeight w:val="30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8AD5AC" w14:textId="77777777" w:rsidR="00D522F7" w:rsidRPr="00955669" w:rsidRDefault="00000000" w:rsidP="00656327">
            <w:pPr>
              <w:widowControl w:val="0"/>
            </w:pPr>
            <w:r w:rsidRPr="00955669">
              <w:t>Micronesia (n=5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4005A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4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FE4081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D7D78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4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C3079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20</w:t>
            </w:r>
          </w:p>
        </w:tc>
      </w:tr>
      <w:tr w:rsidR="00D522F7" w:rsidRPr="00955669" w14:paraId="51E619CD" w14:textId="77777777" w:rsidTr="00656327">
        <w:trPr>
          <w:trHeight w:val="30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B2BD10" w14:textId="77777777" w:rsidR="00D522F7" w:rsidRPr="00955669" w:rsidRDefault="00000000" w:rsidP="00656327">
            <w:pPr>
              <w:widowControl w:val="0"/>
            </w:pPr>
            <w:r w:rsidRPr="00955669">
              <w:t>Polynesia (n=5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BD758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6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511E38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0F641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8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3E00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t>0</w:t>
            </w:r>
          </w:p>
        </w:tc>
      </w:tr>
      <w:tr w:rsidR="00D522F7" w:rsidRPr="00955669" w14:paraId="5C2EEBEA" w14:textId="77777777" w:rsidTr="00656327">
        <w:trPr>
          <w:trHeight w:val="300"/>
        </w:trPr>
        <w:tc>
          <w:tcPr>
            <w:tcW w:w="4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789C3A" w14:textId="77777777" w:rsidR="00D522F7" w:rsidRPr="00955669" w:rsidRDefault="00000000" w:rsidP="00656327">
            <w:pPr>
              <w:widowControl w:val="0"/>
            </w:pPr>
            <w:r w:rsidRPr="00955669">
              <w:rPr>
                <w:b/>
              </w:rPr>
              <w:t>Grand Total (n=194)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0E0CE0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rPr>
                <w:b/>
              </w:rPr>
              <w:t>34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0C2DE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rPr>
                <w:b/>
              </w:rPr>
              <w:t>81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10A227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rPr>
                <w:b/>
              </w:rPr>
              <w:t>70</w:t>
            </w:r>
          </w:p>
        </w:tc>
        <w:tc>
          <w:tcPr>
            <w:tcW w:w="2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299466" w14:textId="77777777" w:rsidR="00D522F7" w:rsidRPr="00955669" w:rsidRDefault="00000000" w:rsidP="00656327">
            <w:pPr>
              <w:widowControl w:val="0"/>
              <w:jc w:val="center"/>
            </w:pPr>
            <w:r w:rsidRPr="00955669">
              <w:rPr>
                <w:b/>
              </w:rPr>
              <w:t>48</w:t>
            </w:r>
          </w:p>
        </w:tc>
      </w:tr>
      <w:bookmarkEnd w:id="1"/>
    </w:tbl>
    <w:p w14:paraId="0F1D4834" w14:textId="77777777" w:rsidR="00D522F7" w:rsidRDefault="00D522F7">
      <w:pPr>
        <w:widowControl w:val="0"/>
        <w:rPr>
          <w:b/>
          <w:shd w:val="clear" w:color="auto" w:fill="B6D7A8"/>
        </w:rPr>
      </w:pPr>
    </w:p>
    <w:p w14:paraId="71679E59" w14:textId="77777777" w:rsidR="00D522F7" w:rsidRDefault="00000000">
      <w:pPr>
        <w:widowControl w:val="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*n=192 for WB income groups due to some countries not classified into income groups by the WB.</w:t>
      </w:r>
    </w:p>
    <w:p w14:paraId="44BD5074" w14:textId="3B6CF0AB" w:rsidR="00D522F7" w:rsidRPr="00955669" w:rsidRDefault="00000000" w:rsidP="00955669">
      <w:pPr>
        <w:widowControl w:val="0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Global average % is the same for SDG region and WB income group region</w:t>
      </w:r>
    </w:p>
    <w:sectPr w:rsidR="00D522F7" w:rsidRPr="00955669" w:rsidSect="00B43D2C">
      <w:pgSz w:w="16834" w:h="11909" w:orient="landscape"/>
      <w:pgMar w:top="1276" w:right="1440" w:bottom="568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2F7"/>
    <w:rsid w:val="00342C9A"/>
    <w:rsid w:val="00656327"/>
    <w:rsid w:val="00955669"/>
    <w:rsid w:val="00B43D2C"/>
    <w:rsid w:val="00D5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05B3E"/>
  <w15:docId w15:val="{3C69931D-755C-44E0-9BE5-4C38E6F66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BDD6EE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43FE5-ECB7-4C93-B8AE-E6313F6CD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 Burke</cp:lastModifiedBy>
  <cp:revision>3</cp:revision>
  <dcterms:created xsi:type="dcterms:W3CDTF">2024-01-12T09:14:00Z</dcterms:created>
  <dcterms:modified xsi:type="dcterms:W3CDTF">2024-01-12T09:23:00Z</dcterms:modified>
</cp:coreProperties>
</file>